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7Colorful1"/>
        <w:tblW w:w="5000" w:type="pct"/>
        <w:tblLook w:val="0660" w:firstRow="1" w:lastRow="1" w:firstColumn="0" w:lastColumn="0" w:noHBand="1" w:noVBand="1"/>
      </w:tblPr>
      <w:tblGrid>
        <w:gridCol w:w="2239"/>
        <w:gridCol w:w="186"/>
        <w:gridCol w:w="2053"/>
        <w:gridCol w:w="371"/>
        <w:gridCol w:w="1870"/>
        <w:gridCol w:w="2238"/>
        <w:gridCol w:w="2238"/>
        <w:gridCol w:w="2241"/>
      </w:tblGrid>
      <w:tr w:rsidR="004D46D7" w:rsidRPr="00123E04" w14:paraId="03F1D2BC" w14:textId="77777777" w:rsidTr="00EF3A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2" w:type="pct"/>
            <w:gridSpan w:val="2"/>
            <w:tcBorders>
              <w:top w:val="single" w:sz="4" w:space="0" w:color="auto"/>
              <w:bottom w:val="none" w:sz="0" w:space="0" w:color="auto"/>
            </w:tcBorders>
            <w:noWrap/>
          </w:tcPr>
          <w:p w14:paraId="37520A8B" w14:textId="77777777" w:rsidR="004D46D7" w:rsidRPr="00C936E6" w:rsidRDefault="004D46D7" w:rsidP="00EF3A0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902" w:type="pct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616B59B3" w14:textId="77777777" w:rsidR="004D46D7" w:rsidRPr="00C936E6" w:rsidRDefault="004D46D7" w:rsidP="00EF3A0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3195" w:type="pct"/>
            <w:gridSpan w:val="4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E5D14BF" w14:textId="77777777" w:rsidR="004D46D7" w:rsidRPr="00C936E6" w:rsidRDefault="004D46D7" w:rsidP="00EF3A0C">
            <w:pPr>
              <w:pBdr>
                <w:bottom w:val="single" w:sz="4" w:space="1" w:color="auto"/>
              </w:pBd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Interaction phase</w:t>
            </w:r>
          </w:p>
        </w:tc>
      </w:tr>
      <w:tr w:rsidR="004D46D7" w:rsidRPr="00C936E6" w14:paraId="307D4266" w14:textId="77777777" w:rsidTr="00EF3A0C">
        <w:tc>
          <w:tcPr>
            <w:tcW w:w="833" w:type="pct"/>
            <w:tcBorders>
              <w:bottom w:val="single" w:sz="4" w:space="0" w:color="auto"/>
            </w:tcBorders>
            <w:noWrap/>
            <w:vAlign w:val="center"/>
          </w:tcPr>
          <w:p w14:paraId="6F2E26C6" w14:textId="77777777" w:rsidR="004D46D7" w:rsidRPr="003D1E32" w:rsidRDefault="004D46D7" w:rsidP="00EF3A0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3D1E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oice status *</w:t>
            </w:r>
          </w:p>
          <w:p w14:paraId="589267C6" w14:textId="77777777" w:rsidR="004D46D7" w:rsidRPr="003D1E32" w:rsidRDefault="004D46D7" w:rsidP="00EF3A0C">
            <w:pPr>
              <w:spacing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D1E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imulus sex</w:t>
            </w:r>
          </w:p>
        </w:tc>
        <w:tc>
          <w:tcPr>
            <w:tcW w:w="833" w:type="pct"/>
            <w:gridSpan w:val="2"/>
            <w:tcBorders>
              <w:bottom w:val="single" w:sz="4" w:space="0" w:color="auto"/>
            </w:tcBorders>
            <w:vAlign w:val="center"/>
          </w:tcPr>
          <w:p w14:paraId="03A3FBDD" w14:textId="77777777" w:rsidR="004D46D7" w:rsidRPr="003D1E32" w:rsidRDefault="004D46D7" w:rsidP="00EF3A0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3D1E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oice status *</w:t>
            </w:r>
          </w:p>
          <w:p w14:paraId="4501F419" w14:textId="77777777" w:rsidR="004D46D7" w:rsidRPr="003D1E32" w:rsidRDefault="004D46D7" w:rsidP="00EF3A0C">
            <w:pPr>
              <w:spacing w:after="120" w:line="240" w:lineRule="auto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GB"/>
              </w:rPr>
            </w:pPr>
            <w:r w:rsidRPr="003D1E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imulus sex</w:t>
            </w:r>
          </w:p>
        </w:tc>
        <w:tc>
          <w:tcPr>
            <w:tcW w:w="834" w:type="pct"/>
            <w:gridSpan w:val="2"/>
            <w:tcBorders>
              <w:bottom w:val="single" w:sz="4" w:space="0" w:color="auto"/>
            </w:tcBorders>
            <w:vAlign w:val="center"/>
          </w:tcPr>
          <w:p w14:paraId="76FE405D" w14:textId="77777777" w:rsidR="004D46D7" w:rsidRPr="003D1E32" w:rsidRDefault="004D46D7" w:rsidP="00EF3A0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GB"/>
              </w:rPr>
            </w:pPr>
            <w:r w:rsidRPr="003D1E32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GB"/>
              </w:rPr>
              <w:t>Estimate</w:t>
            </w:r>
          </w:p>
          <w:p w14:paraId="12F83576" w14:textId="77777777" w:rsidR="004D46D7" w:rsidRPr="003D1E32" w:rsidRDefault="004D46D7" w:rsidP="00EF3A0C">
            <w:pPr>
              <w:spacing w:after="12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GB"/>
              </w:rPr>
            </w:pPr>
            <w:r w:rsidRPr="003D1E32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5727A524" w14:textId="77777777" w:rsidR="004D46D7" w:rsidRPr="003D1E32" w:rsidRDefault="004D46D7" w:rsidP="00EF3A0C">
            <w:pPr>
              <w:spacing w:after="12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GB"/>
              </w:rPr>
            </w:pPr>
            <w:r w:rsidRPr="003D1E32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GB"/>
              </w:rPr>
              <w:t>t-value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26F7358A" w14:textId="77777777" w:rsidR="004D46D7" w:rsidRPr="003D1E32" w:rsidRDefault="004D46D7" w:rsidP="00EF3A0C">
            <w:pPr>
              <w:spacing w:after="12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GB"/>
              </w:rPr>
            </w:pPr>
            <w:r w:rsidRPr="003D1E32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74CDB257" w14:textId="77777777" w:rsidR="004D46D7" w:rsidRPr="003D1E32" w:rsidRDefault="004D46D7" w:rsidP="00EF3A0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GB"/>
              </w:rPr>
            </w:pPr>
            <w:r w:rsidRPr="003D1E32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GB"/>
              </w:rPr>
              <w:t>Bonferroni</w:t>
            </w:r>
          </w:p>
          <w:p w14:paraId="123FB130" w14:textId="77777777" w:rsidR="004D46D7" w:rsidRPr="003D1E32" w:rsidRDefault="004D46D7" w:rsidP="00EF3A0C">
            <w:pPr>
              <w:spacing w:after="12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GB"/>
              </w:rPr>
            </w:pPr>
            <w:r w:rsidRPr="003D1E32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4D46D7" w:rsidRPr="00C936E6" w14:paraId="2F6E5F2A" w14:textId="77777777" w:rsidTr="00EF3A0C"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</w:tcPr>
          <w:p w14:paraId="5069133A" w14:textId="77777777" w:rsidR="004D46D7" w:rsidRDefault="004D46D7" w:rsidP="00EF3A0C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sen*</w:t>
            </w:r>
          </w:p>
          <w:p w14:paraId="6A137F8B" w14:textId="77777777" w:rsidR="004D46D7" w:rsidRPr="00C936E6" w:rsidRDefault="004D46D7" w:rsidP="00EF3A0C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  <w:vAlign w:val="center"/>
          </w:tcPr>
          <w:p w14:paraId="0910F1C8" w14:textId="77777777" w:rsidR="004D46D7" w:rsidRDefault="004D46D7" w:rsidP="00EF3A0C">
            <w:pPr>
              <w:spacing w:before="120"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Chosen*</w:t>
            </w:r>
          </w:p>
          <w:p w14:paraId="6A1849EA" w14:textId="77777777" w:rsidR="004D46D7" w:rsidRPr="00C936E6" w:rsidRDefault="004D46D7" w:rsidP="00EF3A0C">
            <w:pPr>
              <w:spacing w:after="12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</w:tcBorders>
            <w:vAlign w:val="center"/>
          </w:tcPr>
          <w:p w14:paraId="40D8820E" w14:textId="77777777" w:rsidR="004D46D7" w:rsidRDefault="004D46D7" w:rsidP="00EF3A0C">
            <w:pPr>
              <w:spacing w:before="120"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16</w:t>
            </w:r>
          </w:p>
          <w:p w14:paraId="4D022A14" w14:textId="77777777" w:rsidR="004D46D7" w:rsidRPr="00C936E6" w:rsidRDefault="004D46D7" w:rsidP="00EF3A0C">
            <w:pPr>
              <w:spacing w:after="12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(-0.20, -0.13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671516AF" w14:textId="7059AE8C" w:rsidR="004D46D7" w:rsidRPr="00C936E6" w:rsidRDefault="004D46D7" w:rsidP="00EF3A0C">
            <w:pPr>
              <w:spacing w:before="120" w:after="12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8.71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2F14141D" w14:textId="3CFAFA4A" w:rsidR="004D46D7" w:rsidRPr="00C936E6" w:rsidRDefault="004D46D7" w:rsidP="00EF3A0C">
            <w:pPr>
              <w:spacing w:before="120" w:after="12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&lt; 0.0001</w:t>
            </w:r>
            <w:r w:rsidR="0042476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30545C86" w14:textId="77777777" w:rsidR="004D46D7" w:rsidRPr="00C936E6" w:rsidRDefault="004D46D7" w:rsidP="00EF3A0C">
            <w:pPr>
              <w:spacing w:before="120" w:after="12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&lt; 0.0003*</w:t>
            </w:r>
          </w:p>
        </w:tc>
      </w:tr>
      <w:tr w:rsidR="004D46D7" w:rsidRPr="00C936E6" w14:paraId="613A38C4" w14:textId="77777777" w:rsidTr="00EF3A0C">
        <w:tc>
          <w:tcPr>
            <w:tcW w:w="833" w:type="pct"/>
            <w:noWrap/>
            <w:vAlign w:val="center"/>
          </w:tcPr>
          <w:p w14:paraId="3845A9F9" w14:textId="77777777" w:rsidR="004D46D7" w:rsidRDefault="004D46D7" w:rsidP="00EF3A0C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sen*</w:t>
            </w:r>
          </w:p>
          <w:p w14:paraId="63967585" w14:textId="77777777" w:rsidR="004D46D7" w:rsidRPr="00C936E6" w:rsidRDefault="004D46D7" w:rsidP="00EF3A0C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33" w:type="pct"/>
            <w:gridSpan w:val="2"/>
            <w:vAlign w:val="center"/>
          </w:tcPr>
          <w:p w14:paraId="1E2754C6" w14:textId="77777777" w:rsidR="004D46D7" w:rsidRDefault="004D46D7" w:rsidP="00EF3A0C">
            <w:pPr>
              <w:spacing w:before="120"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Rejected*</w:t>
            </w:r>
          </w:p>
          <w:p w14:paraId="65EBE128" w14:textId="77777777" w:rsidR="004D46D7" w:rsidRPr="00C936E6" w:rsidRDefault="004D46D7" w:rsidP="00EF3A0C">
            <w:pPr>
              <w:spacing w:after="12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34" w:type="pct"/>
            <w:gridSpan w:val="2"/>
            <w:vAlign w:val="center"/>
          </w:tcPr>
          <w:p w14:paraId="2529A256" w14:textId="77777777" w:rsidR="004D46D7" w:rsidRDefault="004D46D7" w:rsidP="00EF3A0C">
            <w:pPr>
              <w:spacing w:before="120"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17</w:t>
            </w:r>
          </w:p>
          <w:p w14:paraId="494578CF" w14:textId="77777777" w:rsidR="004D46D7" w:rsidRPr="00C936E6" w:rsidRDefault="004D46D7" w:rsidP="00EF3A0C">
            <w:pPr>
              <w:spacing w:after="12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(-0.20, -0.13)</w:t>
            </w:r>
          </w:p>
        </w:tc>
        <w:tc>
          <w:tcPr>
            <w:tcW w:w="833" w:type="pct"/>
            <w:vAlign w:val="center"/>
          </w:tcPr>
          <w:p w14:paraId="0938868D" w14:textId="3B8A18C9" w:rsidR="004D46D7" w:rsidRPr="00C936E6" w:rsidRDefault="004D46D7" w:rsidP="00EF3A0C">
            <w:pPr>
              <w:spacing w:before="120" w:after="12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8.88</w:t>
            </w:r>
          </w:p>
        </w:tc>
        <w:tc>
          <w:tcPr>
            <w:tcW w:w="833" w:type="pct"/>
            <w:vAlign w:val="center"/>
          </w:tcPr>
          <w:p w14:paraId="588E9188" w14:textId="0360BA55" w:rsidR="004D46D7" w:rsidRPr="00C936E6" w:rsidRDefault="004D46D7" w:rsidP="00EF3A0C">
            <w:pPr>
              <w:spacing w:before="120" w:after="12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&lt; 0.0001</w:t>
            </w:r>
            <w:r w:rsidR="0042476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834" w:type="pct"/>
            <w:vAlign w:val="center"/>
          </w:tcPr>
          <w:p w14:paraId="70720517" w14:textId="77777777" w:rsidR="004D46D7" w:rsidRPr="00C936E6" w:rsidRDefault="004D46D7" w:rsidP="00EF3A0C">
            <w:pPr>
              <w:spacing w:before="120" w:after="12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&lt; 0.0004*</w:t>
            </w:r>
          </w:p>
        </w:tc>
      </w:tr>
      <w:tr w:rsidR="004D46D7" w:rsidRPr="00C936E6" w14:paraId="788B7914" w14:textId="77777777" w:rsidTr="00EF3A0C">
        <w:tc>
          <w:tcPr>
            <w:tcW w:w="833" w:type="pct"/>
            <w:noWrap/>
            <w:vAlign w:val="center"/>
          </w:tcPr>
          <w:p w14:paraId="11A0A952" w14:textId="77777777" w:rsidR="004D46D7" w:rsidRDefault="004D46D7" w:rsidP="00EF3A0C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sen*</w:t>
            </w:r>
          </w:p>
          <w:p w14:paraId="5B8C7AC4" w14:textId="77777777" w:rsidR="004D46D7" w:rsidRPr="00C936E6" w:rsidRDefault="004D46D7" w:rsidP="00EF3A0C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33" w:type="pct"/>
            <w:gridSpan w:val="2"/>
            <w:vAlign w:val="center"/>
          </w:tcPr>
          <w:p w14:paraId="374E9216" w14:textId="77777777" w:rsidR="004D46D7" w:rsidRDefault="004D46D7" w:rsidP="00EF3A0C">
            <w:pPr>
              <w:spacing w:before="120"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Rejected*</w:t>
            </w:r>
          </w:p>
          <w:p w14:paraId="5C472A83" w14:textId="77777777" w:rsidR="004D46D7" w:rsidRPr="00C936E6" w:rsidRDefault="004D46D7" w:rsidP="00EF3A0C">
            <w:pPr>
              <w:spacing w:after="12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34" w:type="pct"/>
            <w:gridSpan w:val="2"/>
            <w:vAlign w:val="center"/>
          </w:tcPr>
          <w:p w14:paraId="3136B93C" w14:textId="77777777" w:rsidR="004D46D7" w:rsidRDefault="004D46D7" w:rsidP="00EF3A0C">
            <w:pPr>
              <w:spacing w:before="120"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1</w:t>
            </w:r>
          </w:p>
          <w:p w14:paraId="1B6CFDE1" w14:textId="77777777" w:rsidR="004D46D7" w:rsidRPr="00C936E6" w:rsidRDefault="004D46D7" w:rsidP="00EF3A0C">
            <w:pPr>
              <w:spacing w:after="12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(-0.00, 0.03)</w:t>
            </w:r>
          </w:p>
        </w:tc>
        <w:tc>
          <w:tcPr>
            <w:tcW w:w="833" w:type="pct"/>
            <w:vAlign w:val="center"/>
          </w:tcPr>
          <w:p w14:paraId="3F54545D" w14:textId="77777777" w:rsidR="004D46D7" w:rsidRPr="00C936E6" w:rsidRDefault="004D46D7" w:rsidP="00EF3A0C">
            <w:pPr>
              <w:spacing w:before="120" w:after="12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1.84</w:t>
            </w:r>
          </w:p>
        </w:tc>
        <w:tc>
          <w:tcPr>
            <w:tcW w:w="833" w:type="pct"/>
            <w:vAlign w:val="center"/>
          </w:tcPr>
          <w:p w14:paraId="21355365" w14:textId="77777777" w:rsidR="004D46D7" w:rsidRPr="00C936E6" w:rsidRDefault="004D46D7" w:rsidP="00EF3A0C">
            <w:pPr>
              <w:spacing w:before="120" w:after="12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654</w:t>
            </w:r>
          </w:p>
        </w:tc>
        <w:tc>
          <w:tcPr>
            <w:tcW w:w="834" w:type="pct"/>
            <w:vAlign w:val="center"/>
          </w:tcPr>
          <w:p w14:paraId="15CD1AD7" w14:textId="77777777" w:rsidR="004D46D7" w:rsidRPr="00C936E6" w:rsidRDefault="004D46D7" w:rsidP="00EF3A0C">
            <w:pPr>
              <w:spacing w:before="120" w:after="12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1308</w:t>
            </w:r>
          </w:p>
        </w:tc>
      </w:tr>
      <w:tr w:rsidR="004D46D7" w:rsidRPr="00C936E6" w14:paraId="320DEE47" w14:textId="77777777" w:rsidTr="00EF3A0C">
        <w:tc>
          <w:tcPr>
            <w:tcW w:w="833" w:type="pct"/>
            <w:noWrap/>
            <w:vAlign w:val="center"/>
          </w:tcPr>
          <w:p w14:paraId="19B0DF57" w14:textId="77777777" w:rsidR="004D46D7" w:rsidRDefault="004D46D7" w:rsidP="00EF3A0C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sen*</w:t>
            </w:r>
          </w:p>
          <w:p w14:paraId="3174D5D0" w14:textId="77777777" w:rsidR="004D46D7" w:rsidRPr="00C936E6" w:rsidRDefault="004D46D7" w:rsidP="00EF3A0C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33" w:type="pct"/>
            <w:gridSpan w:val="2"/>
            <w:vAlign w:val="center"/>
          </w:tcPr>
          <w:p w14:paraId="6A3B51CB" w14:textId="77777777" w:rsidR="004D46D7" w:rsidRDefault="004D46D7" w:rsidP="00EF3A0C">
            <w:pPr>
              <w:spacing w:before="120"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Rejected*</w:t>
            </w:r>
          </w:p>
          <w:p w14:paraId="00BDD2A9" w14:textId="77777777" w:rsidR="004D46D7" w:rsidRPr="00C936E6" w:rsidRDefault="004D46D7" w:rsidP="00EF3A0C">
            <w:pPr>
              <w:spacing w:after="12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34" w:type="pct"/>
            <w:gridSpan w:val="2"/>
            <w:vAlign w:val="center"/>
          </w:tcPr>
          <w:p w14:paraId="0D473ED1" w14:textId="77777777" w:rsidR="004D46D7" w:rsidRDefault="004D46D7" w:rsidP="00EF3A0C">
            <w:pPr>
              <w:spacing w:before="120"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00</w:t>
            </w:r>
          </w:p>
          <w:p w14:paraId="01418BDB" w14:textId="77777777" w:rsidR="004D46D7" w:rsidRPr="00C936E6" w:rsidRDefault="004D46D7" w:rsidP="00EF3A0C">
            <w:pPr>
              <w:spacing w:after="12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(-0.02, 0.01)</w:t>
            </w:r>
          </w:p>
        </w:tc>
        <w:tc>
          <w:tcPr>
            <w:tcW w:w="833" w:type="pct"/>
            <w:vAlign w:val="center"/>
          </w:tcPr>
          <w:p w14:paraId="4A9F0AD1" w14:textId="77777777" w:rsidR="004D46D7" w:rsidRPr="00C936E6" w:rsidRDefault="004D46D7" w:rsidP="00EF3A0C">
            <w:pPr>
              <w:spacing w:before="120" w:after="12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50</w:t>
            </w:r>
          </w:p>
        </w:tc>
        <w:tc>
          <w:tcPr>
            <w:tcW w:w="833" w:type="pct"/>
            <w:vAlign w:val="center"/>
          </w:tcPr>
          <w:p w14:paraId="526EC33D" w14:textId="77777777" w:rsidR="004D46D7" w:rsidRPr="00C936E6" w:rsidRDefault="004D46D7" w:rsidP="00EF3A0C">
            <w:pPr>
              <w:spacing w:before="120" w:after="12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6170</w:t>
            </w:r>
          </w:p>
        </w:tc>
        <w:tc>
          <w:tcPr>
            <w:tcW w:w="834" w:type="pct"/>
            <w:vAlign w:val="center"/>
          </w:tcPr>
          <w:p w14:paraId="7E44D78B" w14:textId="77777777" w:rsidR="004D46D7" w:rsidRPr="00C936E6" w:rsidRDefault="004D46D7" w:rsidP="00EF3A0C">
            <w:pPr>
              <w:spacing w:before="120" w:after="12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6170</w:t>
            </w:r>
          </w:p>
        </w:tc>
      </w:tr>
      <w:tr w:rsidR="004D46D7" w:rsidRPr="00C936E6" w14:paraId="7238F36E" w14:textId="77777777" w:rsidTr="00EF3A0C">
        <w:tc>
          <w:tcPr>
            <w:tcW w:w="833" w:type="pct"/>
            <w:noWrap/>
            <w:vAlign w:val="center"/>
          </w:tcPr>
          <w:p w14:paraId="5B7ADA28" w14:textId="77777777" w:rsidR="004D46D7" w:rsidRDefault="004D46D7" w:rsidP="00EF3A0C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sen*</w:t>
            </w:r>
          </w:p>
          <w:p w14:paraId="13100B7F" w14:textId="77777777" w:rsidR="004D46D7" w:rsidRPr="00C936E6" w:rsidRDefault="004D46D7" w:rsidP="00EF3A0C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33" w:type="pct"/>
            <w:gridSpan w:val="2"/>
            <w:vAlign w:val="center"/>
          </w:tcPr>
          <w:p w14:paraId="6995CE3E" w14:textId="77777777" w:rsidR="004D46D7" w:rsidRDefault="004D46D7" w:rsidP="00EF3A0C">
            <w:pPr>
              <w:spacing w:before="120"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Rejected*</w:t>
            </w:r>
          </w:p>
          <w:p w14:paraId="331608D3" w14:textId="77777777" w:rsidR="004D46D7" w:rsidRPr="00C936E6" w:rsidRDefault="004D46D7" w:rsidP="00EF3A0C">
            <w:pPr>
              <w:spacing w:after="12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34" w:type="pct"/>
            <w:gridSpan w:val="2"/>
            <w:vAlign w:val="center"/>
          </w:tcPr>
          <w:p w14:paraId="6F5D5A7F" w14:textId="77777777" w:rsidR="004D46D7" w:rsidRDefault="004D46D7" w:rsidP="00EF3A0C">
            <w:pPr>
              <w:spacing w:before="120"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18</w:t>
            </w:r>
          </w:p>
          <w:p w14:paraId="6B659DCA" w14:textId="77777777" w:rsidR="004D46D7" w:rsidRPr="00C936E6" w:rsidRDefault="004D46D7" w:rsidP="00EF3A0C">
            <w:pPr>
              <w:spacing w:after="12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(0.14, 0.21)</w:t>
            </w:r>
          </w:p>
        </w:tc>
        <w:tc>
          <w:tcPr>
            <w:tcW w:w="833" w:type="pct"/>
            <w:vAlign w:val="center"/>
          </w:tcPr>
          <w:p w14:paraId="34633EB4" w14:textId="7562BDBB" w:rsidR="004D46D7" w:rsidRPr="00C936E6" w:rsidRDefault="004D46D7" w:rsidP="00EF3A0C">
            <w:pPr>
              <w:spacing w:before="120" w:after="12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9.49</w:t>
            </w:r>
          </w:p>
        </w:tc>
        <w:tc>
          <w:tcPr>
            <w:tcW w:w="833" w:type="pct"/>
            <w:vAlign w:val="center"/>
          </w:tcPr>
          <w:p w14:paraId="5E693DA8" w14:textId="30D9135D" w:rsidR="004D46D7" w:rsidRPr="00C936E6" w:rsidRDefault="004D46D7" w:rsidP="00EF3A0C">
            <w:pPr>
              <w:spacing w:before="120" w:after="12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&lt; 0.0001</w:t>
            </w:r>
            <w:r w:rsidR="0042476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834" w:type="pct"/>
            <w:vAlign w:val="center"/>
          </w:tcPr>
          <w:p w14:paraId="066F2DB4" w14:textId="77777777" w:rsidR="004D46D7" w:rsidRPr="00C936E6" w:rsidRDefault="004D46D7" w:rsidP="00EF3A0C">
            <w:pPr>
              <w:spacing w:before="120" w:after="12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&lt; 0.0005*</w:t>
            </w:r>
          </w:p>
        </w:tc>
      </w:tr>
      <w:tr w:rsidR="004D46D7" w:rsidRPr="00C936E6" w14:paraId="5910E561" w14:textId="77777777" w:rsidTr="00EF3A0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833" w:type="pct"/>
            <w:tcBorders>
              <w:top w:val="none" w:sz="0" w:space="0" w:color="auto"/>
              <w:bottom w:val="single" w:sz="4" w:space="0" w:color="auto"/>
            </w:tcBorders>
            <w:noWrap/>
            <w:vAlign w:val="center"/>
          </w:tcPr>
          <w:p w14:paraId="0DDFC723" w14:textId="77777777" w:rsidR="004D46D7" w:rsidRDefault="004D46D7" w:rsidP="00EF3A0C">
            <w:pPr>
              <w:spacing w:before="120" w:after="0" w:line="240" w:lineRule="auto"/>
              <w:rPr>
                <w:rFonts w:ascii="Times New Roman" w:hAnsi="Times New Roman" w:cs="Times New Roman"/>
                <w:iCs w:val="0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Rejected*</w:t>
            </w:r>
          </w:p>
          <w:p w14:paraId="5CE74D13" w14:textId="77777777" w:rsidR="004D46D7" w:rsidRPr="00C936E6" w:rsidRDefault="004D46D7" w:rsidP="00EF3A0C">
            <w:pPr>
              <w:spacing w:after="120" w:line="240" w:lineRule="auto"/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33" w:type="pct"/>
            <w:gridSpan w:val="2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3084B70F" w14:textId="77777777" w:rsidR="004D46D7" w:rsidRDefault="004D46D7" w:rsidP="00EF3A0C">
            <w:pPr>
              <w:spacing w:before="120" w:after="0" w:line="240" w:lineRule="auto"/>
              <w:rPr>
                <w:rFonts w:ascii="Times New Roman" w:eastAsiaTheme="minorEastAsia" w:hAnsi="Times New Roman" w:cs="Times New Roman"/>
                <w:iCs w:val="0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i w:val="0"/>
                <w:sz w:val="20"/>
                <w:szCs w:val="20"/>
                <w:lang w:val="en-GB"/>
              </w:rPr>
              <w:t>Rejected*</w:t>
            </w:r>
          </w:p>
          <w:p w14:paraId="6E6F762A" w14:textId="77777777" w:rsidR="004D46D7" w:rsidRPr="00C936E6" w:rsidRDefault="004D46D7" w:rsidP="00EF3A0C">
            <w:pPr>
              <w:spacing w:after="120" w:line="240" w:lineRule="auto"/>
              <w:rPr>
                <w:rFonts w:ascii="Times New Roman" w:eastAsiaTheme="minorEastAsia" w:hAnsi="Times New Roman" w:cs="Times New Roman"/>
                <w:i w:val="0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i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34" w:type="pct"/>
            <w:gridSpan w:val="2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4515208B" w14:textId="77777777" w:rsidR="004D46D7" w:rsidRDefault="004D46D7" w:rsidP="00EF3A0C">
            <w:pPr>
              <w:keepNext/>
              <w:spacing w:before="120"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  <w:lang w:val="en-GB"/>
              </w:rPr>
              <w:t>0.18</w:t>
            </w:r>
          </w:p>
          <w:p w14:paraId="568E54EE" w14:textId="77777777" w:rsidR="004D46D7" w:rsidRPr="00827290" w:rsidRDefault="004D46D7" w:rsidP="00EF3A0C">
            <w:pPr>
              <w:keepNext/>
              <w:spacing w:after="120" w:line="240" w:lineRule="auto"/>
              <w:jc w:val="center"/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 w:val="0"/>
                <w:iCs w:val="0"/>
                <w:sz w:val="20"/>
                <w:szCs w:val="20"/>
                <w:lang w:val="en-GB"/>
              </w:rPr>
              <w:t>(0.14, 0.22)</w:t>
            </w:r>
          </w:p>
        </w:tc>
        <w:tc>
          <w:tcPr>
            <w:tcW w:w="833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D5CFF89" w14:textId="3BE5AE76" w:rsidR="004D46D7" w:rsidRPr="00C936E6" w:rsidRDefault="004D46D7" w:rsidP="00EF3A0C">
            <w:pPr>
              <w:keepNext/>
              <w:spacing w:before="120" w:after="120" w:line="240" w:lineRule="auto"/>
              <w:jc w:val="center"/>
              <w:rPr>
                <w:rFonts w:ascii="Times New Roman" w:eastAsiaTheme="minorEastAsia" w:hAnsi="Times New Roman" w:cs="Times New Roman"/>
                <w:i w:val="0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i w:val="0"/>
                <w:sz w:val="20"/>
                <w:szCs w:val="20"/>
                <w:lang w:val="en-GB"/>
              </w:rPr>
              <w:t>9.68</w:t>
            </w:r>
          </w:p>
        </w:tc>
        <w:tc>
          <w:tcPr>
            <w:tcW w:w="833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63C3F2C6" w14:textId="12C8B160" w:rsidR="004D46D7" w:rsidRPr="00C936E6" w:rsidRDefault="004D46D7" w:rsidP="00EF3A0C">
            <w:pPr>
              <w:keepNext/>
              <w:spacing w:before="120" w:after="12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i w:val="0"/>
                <w:sz w:val="20"/>
                <w:szCs w:val="20"/>
                <w:lang w:val="en-GB"/>
              </w:rPr>
              <w:t>&lt; 0.0001</w:t>
            </w:r>
            <w:r w:rsidR="00424766">
              <w:rPr>
                <w:rFonts w:ascii="Times New Roman" w:eastAsiaTheme="minorEastAsia" w:hAnsi="Times New Roman" w:cs="Times New Roman"/>
                <w:i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834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6F45851F" w14:textId="77777777" w:rsidR="004D46D7" w:rsidRPr="00C936E6" w:rsidRDefault="004D46D7" w:rsidP="00EF3A0C">
            <w:pPr>
              <w:keepNext/>
              <w:spacing w:before="120" w:after="12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eastAsiaTheme="minorEastAsia" w:hAnsi="Times New Roman" w:cs="Times New Roman"/>
                <w:i w:val="0"/>
                <w:sz w:val="20"/>
                <w:szCs w:val="20"/>
                <w:lang w:val="en-GB"/>
              </w:rPr>
              <w:t>&lt; 0.0006*</w:t>
            </w:r>
          </w:p>
        </w:tc>
      </w:tr>
    </w:tbl>
    <w:p w14:paraId="1D799C23" w14:textId="77777777" w:rsidR="00AD5B0F" w:rsidRDefault="00AD5B0F"/>
    <w:sectPr w:rsidR="00AD5B0F" w:rsidSect="00C6018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MzE2MTYzMzY0NTVQ0lEKTi0uzszPAykwrQUAvbpBhywAAAA="/>
  </w:docVars>
  <w:rsids>
    <w:rsidRoot w:val="00C6018B"/>
    <w:rsid w:val="00123E04"/>
    <w:rsid w:val="00296A83"/>
    <w:rsid w:val="003D1E32"/>
    <w:rsid w:val="00424766"/>
    <w:rsid w:val="004D46D7"/>
    <w:rsid w:val="004D6FB5"/>
    <w:rsid w:val="00827290"/>
    <w:rsid w:val="00A66EE9"/>
    <w:rsid w:val="00AC531E"/>
    <w:rsid w:val="00AD5B0F"/>
    <w:rsid w:val="00BD3E04"/>
    <w:rsid w:val="00C60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0C985"/>
  <w15:chartTrackingRefBased/>
  <w15:docId w15:val="{2FE58A1F-E98C-413F-A555-A5B18D23F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18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1">
    <w:name w:val="List Table 7 Colorful1"/>
    <w:basedOn w:val="TableNormal"/>
    <w:uiPriority w:val="52"/>
    <w:rsid w:val="00C6018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23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E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1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homsen</dc:creator>
  <cp:keywords/>
  <dc:description/>
  <cp:lastModifiedBy>Heidi Thomsen</cp:lastModifiedBy>
  <cp:revision>9</cp:revision>
  <dcterms:created xsi:type="dcterms:W3CDTF">2021-02-08T13:25:00Z</dcterms:created>
  <dcterms:modified xsi:type="dcterms:W3CDTF">2021-04-07T16:14:00Z</dcterms:modified>
</cp:coreProperties>
</file>